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43AE6" w14:textId="778E1BA1" w:rsidR="00867E03" w:rsidRPr="000700C0" w:rsidRDefault="00867E03" w:rsidP="00867E03">
      <w:pPr>
        <w:suppressAutoHyphens w:val="0"/>
        <w:spacing w:line="360" w:lineRule="auto"/>
        <w:rPr>
          <w:sz w:val="20"/>
          <w:szCs w:val="20"/>
          <w:lang w:val="en-US" w:eastAsia="zh-CN"/>
        </w:rPr>
      </w:pPr>
      <w:r w:rsidRPr="000700C0">
        <w:rPr>
          <w:rFonts w:hint="eastAsia"/>
          <w:sz w:val="20"/>
          <w:szCs w:val="20"/>
          <w:lang w:val="en-US" w:eastAsia="ru-RU"/>
        </w:rPr>
        <w:t xml:space="preserve">Table </w:t>
      </w:r>
      <w:r>
        <w:rPr>
          <w:sz w:val="20"/>
          <w:szCs w:val="20"/>
          <w:lang w:val="en-US" w:eastAsia="zh-CN"/>
        </w:rPr>
        <w:t>S1</w:t>
      </w:r>
      <w:r w:rsidRPr="000700C0">
        <w:rPr>
          <w:rFonts w:hint="eastAsia"/>
          <w:sz w:val="20"/>
          <w:szCs w:val="20"/>
          <w:lang w:val="en-US" w:eastAsia="ru-RU"/>
        </w:rPr>
        <w:t xml:space="preserve">. </w:t>
      </w:r>
      <w:r w:rsidRPr="000700C0">
        <w:rPr>
          <w:rFonts w:hint="eastAsia"/>
          <w:sz w:val="20"/>
          <w:szCs w:val="20"/>
          <w:lang w:val="en-US" w:eastAsia="zh-CN"/>
        </w:rPr>
        <w:t xml:space="preserve">The </w:t>
      </w:r>
      <w:r>
        <w:rPr>
          <w:sz w:val="20"/>
          <w:szCs w:val="20"/>
          <w:lang w:val="en-US" w:eastAsia="zh-CN"/>
        </w:rPr>
        <w:t xml:space="preserve">Kimura-2-parameter </w:t>
      </w:r>
      <w:r w:rsidRPr="000700C0">
        <w:rPr>
          <w:rFonts w:hint="eastAsia"/>
          <w:sz w:val="20"/>
          <w:szCs w:val="20"/>
          <w:lang w:val="en-US" w:eastAsia="zh-CN"/>
        </w:rPr>
        <w:t xml:space="preserve">distance on COI sequences between different taxon of the genus </w:t>
      </w:r>
      <w:proofErr w:type="spellStart"/>
      <w:r>
        <w:rPr>
          <w:i/>
          <w:sz w:val="20"/>
          <w:szCs w:val="20"/>
          <w:lang w:val="en-US" w:eastAsia="zh-CN"/>
        </w:rPr>
        <w:t>Neopseustis</w:t>
      </w:r>
      <w:proofErr w:type="spellEnd"/>
      <w:r w:rsidRPr="000700C0">
        <w:rPr>
          <w:rFonts w:hint="eastAsia"/>
          <w:sz w:val="20"/>
          <w:szCs w:val="20"/>
          <w:lang w:val="en-US" w:eastAsia="zh-CN"/>
        </w:rPr>
        <w:t xml:space="preserve"> sampled for the current study</w:t>
      </w:r>
      <w:r w:rsidRPr="000700C0">
        <w:rPr>
          <w:rFonts w:hint="eastAsia"/>
          <w:i/>
          <w:sz w:val="20"/>
          <w:szCs w:val="20"/>
          <w:lang w:val="en-US" w:eastAsia="zh-CN"/>
        </w:rPr>
        <w:t>.</w:t>
      </w:r>
    </w:p>
    <w:tbl>
      <w:tblPr>
        <w:tblStyle w:val="1"/>
        <w:tblW w:w="14740" w:type="dxa"/>
        <w:tblLayout w:type="fixed"/>
        <w:tblLook w:val="04A0" w:firstRow="1" w:lastRow="0" w:firstColumn="1" w:lastColumn="0" w:noHBand="0" w:noVBand="1"/>
      </w:tblPr>
      <w:tblGrid>
        <w:gridCol w:w="562"/>
        <w:gridCol w:w="3119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  <w:gridCol w:w="851"/>
        <w:gridCol w:w="851"/>
        <w:gridCol w:w="851"/>
        <w:gridCol w:w="851"/>
      </w:tblGrid>
      <w:tr w:rsidR="00867E03" w:rsidRPr="000700C0" w14:paraId="103DA040" w14:textId="6E98FD15" w:rsidTr="00867E03">
        <w:tc>
          <w:tcPr>
            <w:tcW w:w="562" w:type="dxa"/>
          </w:tcPr>
          <w:p w14:paraId="31A46C50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3119" w:type="dxa"/>
          </w:tcPr>
          <w:p w14:paraId="07038B4F" w14:textId="74F2EABB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>amples</w:t>
            </w:r>
          </w:p>
        </w:tc>
        <w:tc>
          <w:tcPr>
            <w:tcW w:w="850" w:type="dxa"/>
          </w:tcPr>
          <w:p w14:paraId="0BDBFBFA" w14:textId="4BDD61F3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0700C0"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</w:tcPr>
          <w:p w14:paraId="115E612B" w14:textId="77584CD8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0700C0"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0" w:type="dxa"/>
          </w:tcPr>
          <w:p w14:paraId="6CC25CB3" w14:textId="4C286B22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0700C0"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1" w:type="dxa"/>
          </w:tcPr>
          <w:p w14:paraId="776B3410" w14:textId="14709D42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0700C0">
              <w:rPr>
                <w:rFonts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0" w:type="dxa"/>
          </w:tcPr>
          <w:p w14:paraId="66B93F86" w14:textId="204DB119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0700C0">
              <w:rPr>
                <w:rFonts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1" w:type="dxa"/>
          </w:tcPr>
          <w:p w14:paraId="6BC6DF4E" w14:textId="2CEA9220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0700C0">
              <w:rPr>
                <w:rFonts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0" w:type="dxa"/>
          </w:tcPr>
          <w:p w14:paraId="47719531" w14:textId="3EF801D1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1" w:type="dxa"/>
          </w:tcPr>
          <w:p w14:paraId="6B755B54" w14:textId="7BD688F9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51" w:type="dxa"/>
          </w:tcPr>
          <w:p w14:paraId="54861BF8" w14:textId="4F4F1EEE" w:rsidR="00867E03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1" w:type="dxa"/>
          </w:tcPr>
          <w:p w14:paraId="3F4E3E80" w14:textId="5EAB1105" w:rsidR="00867E03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</w:tcPr>
          <w:p w14:paraId="3C8F693D" w14:textId="4D7A6507" w:rsidR="00867E03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</w:tcPr>
          <w:p w14:paraId="057514F6" w14:textId="3CAFD98B" w:rsidR="00867E03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1" w:type="dxa"/>
          </w:tcPr>
          <w:p w14:paraId="7E32010A" w14:textId="613BACE8" w:rsidR="00867E03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3</w:t>
            </w:r>
          </w:p>
        </w:tc>
      </w:tr>
      <w:tr w:rsidR="00867E03" w:rsidRPr="000700C0" w14:paraId="1825C337" w14:textId="5F5EEAEC" w:rsidTr="00867E03">
        <w:tc>
          <w:tcPr>
            <w:tcW w:w="562" w:type="dxa"/>
          </w:tcPr>
          <w:p w14:paraId="27397F1C" w14:textId="3E1E0145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19" w:type="dxa"/>
          </w:tcPr>
          <w:p w14:paraId="6EB2548E" w14:textId="6EE0122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867E03">
              <w:rPr>
                <w:rFonts w:hint="eastAsia"/>
                <w:sz w:val="20"/>
                <w:szCs w:val="20"/>
                <w:lang w:eastAsia="zh-CN"/>
              </w:rPr>
              <w:t>N</w:t>
            </w:r>
            <w:r>
              <w:rPr>
                <w:sz w:val="20"/>
                <w:szCs w:val="20"/>
                <w:lang w:eastAsia="zh-CN"/>
              </w:rPr>
              <w:t>_</w:t>
            </w:r>
            <w:r w:rsidRPr="00867E03">
              <w:rPr>
                <w:sz w:val="20"/>
                <w:szCs w:val="20"/>
                <w:lang w:eastAsia="zh-CN"/>
              </w:rPr>
              <w:t>chentangensis</w:t>
            </w:r>
            <w:r>
              <w:rPr>
                <w:sz w:val="20"/>
                <w:szCs w:val="20"/>
                <w:lang w:eastAsia="zh-CN"/>
              </w:rPr>
              <w:t>_CT1</w:t>
            </w:r>
          </w:p>
        </w:tc>
        <w:tc>
          <w:tcPr>
            <w:tcW w:w="850" w:type="dxa"/>
          </w:tcPr>
          <w:p w14:paraId="63CE1010" w14:textId="2E041BFC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0700C0">
              <w:rPr>
                <w:rFonts w:hint="eastAsia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851" w:type="dxa"/>
          </w:tcPr>
          <w:p w14:paraId="734B2D2C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2610D863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F4A1AEA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08F771C1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7D3BE93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3142CF7E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B1ED030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F5531FB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F4A067C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7A412424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7EE2B5BF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5767372D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</w:tr>
      <w:tr w:rsidR="00867E03" w:rsidRPr="000700C0" w14:paraId="437ECF99" w14:textId="2DBC9237" w:rsidTr="00867E03">
        <w:tc>
          <w:tcPr>
            <w:tcW w:w="562" w:type="dxa"/>
          </w:tcPr>
          <w:p w14:paraId="7BBEDF88" w14:textId="1CC3FA9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119" w:type="dxa"/>
          </w:tcPr>
          <w:p w14:paraId="4B563460" w14:textId="17CBA91D" w:rsidR="00867E03" w:rsidRPr="00867E03" w:rsidRDefault="00867E03" w:rsidP="00C6699E">
            <w:pPr>
              <w:suppressAutoHyphens w:val="0"/>
              <w:spacing w:line="360" w:lineRule="auto"/>
              <w:jc w:val="both"/>
              <w:rPr>
                <w:iCs/>
                <w:sz w:val="20"/>
                <w:szCs w:val="20"/>
                <w:lang w:eastAsia="zh-CN"/>
              </w:rPr>
            </w:pPr>
            <w:r w:rsidRPr="00220F68">
              <w:rPr>
                <w:iCs/>
                <w:sz w:val="20"/>
                <w:szCs w:val="20"/>
                <w:lang w:val="en-US" w:eastAsia="zh-CN"/>
              </w:rPr>
              <w:t>N</w:t>
            </w:r>
            <w:r>
              <w:rPr>
                <w:iCs/>
                <w:sz w:val="20"/>
                <w:szCs w:val="20"/>
                <w:lang w:val="en-US" w:eastAsia="zh-CN"/>
              </w:rPr>
              <w:t>_</w:t>
            </w:r>
            <w:r w:rsidRPr="00220F68">
              <w:rPr>
                <w:iCs/>
                <w:sz w:val="20"/>
                <w:szCs w:val="20"/>
                <w:lang w:val="en-US" w:eastAsia="zh-CN"/>
              </w:rPr>
              <w:t>rectagnatha</w:t>
            </w:r>
            <w:r>
              <w:rPr>
                <w:i/>
                <w:sz w:val="20"/>
                <w:szCs w:val="20"/>
                <w:lang w:val="en-US" w:eastAsia="zh-CN"/>
              </w:rPr>
              <w:t>_</w:t>
            </w:r>
            <w:r w:rsidRPr="00220F68">
              <w:rPr>
                <w:iCs/>
                <w:sz w:val="20"/>
                <w:szCs w:val="20"/>
                <w:lang w:val="en-US" w:eastAsia="zh-CN"/>
              </w:rPr>
              <w:t>HAUHL0</w:t>
            </w:r>
            <w:r w:rsidR="00670E76">
              <w:rPr>
                <w:iCs/>
                <w:sz w:val="20"/>
                <w:szCs w:val="20"/>
                <w:lang w:val="en-US" w:eastAsia="zh-CN"/>
              </w:rPr>
              <w:t>40282</w:t>
            </w:r>
          </w:p>
        </w:tc>
        <w:tc>
          <w:tcPr>
            <w:tcW w:w="850" w:type="dxa"/>
          </w:tcPr>
          <w:p w14:paraId="64925A57" w14:textId="30B1FD38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8</w:t>
            </w:r>
            <w:r w:rsidR="004F3F1A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51" w:type="dxa"/>
          </w:tcPr>
          <w:p w14:paraId="5DA0B836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0700C0">
              <w:rPr>
                <w:rFonts w:hint="eastAsia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850" w:type="dxa"/>
          </w:tcPr>
          <w:p w14:paraId="79C7CC13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00ECFAA7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1E5894FD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75869DB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25E1C187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0CA146F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5DAC4BFC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24F59A1F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DCDE1B3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007A36A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6420BCB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</w:tr>
      <w:tr w:rsidR="00867E03" w:rsidRPr="000700C0" w14:paraId="51594640" w14:textId="1ECB2CFC" w:rsidTr="00867E03">
        <w:tc>
          <w:tcPr>
            <w:tcW w:w="562" w:type="dxa"/>
          </w:tcPr>
          <w:p w14:paraId="72EF0249" w14:textId="02B866F5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119" w:type="dxa"/>
          </w:tcPr>
          <w:p w14:paraId="13AF192F" w14:textId="191AF89E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220F68">
              <w:rPr>
                <w:iCs/>
                <w:sz w:val="20"/>
                <w:szCs w:val="20"/>
                <w:lang w:val="en-US" w:eastAsia="zh-CN"/>
              </w:rPr>
              <w:t>N</w:t>
            </w:r>
            <w:r>
              <w:rPr>
                <w:iCs/>
                <w:sz w:val="20"/>
                <w:szCs w:val="20"/>
                <w:lang w:val="en-US" w:eastAsia="zh-CN"/>
              </w:rPr>
              <w:t>_</w:t>
            </w:r>
            <w:r w:rsidRPr="00220F68">
              <w:rPr>
                <w:iCs/>
                <w:sz w:val="20"/>
                <w:szCs w:val="20"/>
                <w:lang w:val="en-US" w:eastAsia="zh-CN"/>
              </w:rPr>
              <w:t>rectagnatha</w:t>
            </w:r>
            <w:r>
              <w:rPr>
                <w:i/>
                <w:sz w:val="20"/>
                <w:szCs w:val="20"/>
                <w:lang w:val="en-US" w:eastAsia="zh-CN"/>
              </w:rPr>
              <w:t>_</w:t>
            </w:r>
            <w:r w:rsidRPr="00220F68">
              <w:rPr>
                <w:iCs/>
                <w:sz w:val="20"/>
                <w:szCs w:val="20"/>
                <w:lang w:val="en-US" w:eastAsia="zh-CN"/>
              </w:rPr>
              <w:t>HAUHL03947</w:t>
            </w:r>
            <w:r w:rsidR="00670E76">
              <w:rPr>
                <w:iCs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50" w:type="dxa"/>
          </w:tcPr>
          <w:p w14:paraId="5637A553" w14:textId="7D1B23AD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8</w:t>
            </w:r>
            <w:r w:rsidR="004F3F1A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51" w:type="dxa"/>
          </w:tcPr>
          <w:p w14:paraId="2FCE5644" w14:textId="20A00BCC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0</w:t>
            </w:r>
            <w:r w:rsidR="004F3F1A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0" w:type="dxa"/>
          </w:tcPr>
          <w:p w14:paraId="19D044E0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0700C0">
              <w:rPr>
                <w:rFonts w:hint="eastAsia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851" w:type="dxa"/>
          </w:tcPr>
          <w:p w14:paraId="65EEF481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1B26DC5F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CE0E461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1AA63C1A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765C6345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57827DE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60D2CC8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D8C81BC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2F8EC615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738988E6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</w:tr>
      <w:tr w:rsidR="00867E03" w:rsidRPr="000700C0" w14:paraId="6911B07A" w14:textId="7E55D916" w:rsidTr="00867E03">
        <w:tc>
          <w:tcPr>
            <w:tcW w:w="562" w:type="dxa"/>
          </w:tcPr>
          <w:p w14:paraId="68E8EC93" w14:textId="322CB520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119" w:type="dxa"/>
          </w:tcPr>
          <w:p w14:paraId="42F85CCC" w14:textId="48618613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220F68">
              <w:rPr>
                <w:iCs/>
                <w:sz w:val="20"/>
                <w:szCs w:val="20"/>
                <w:lang w:val="en-US" w:eastAsia="zh-CN"/>
              </w:rPr>
              <w:t>N</w:t>
            </w:r>
            <w:r>
              <w:rPr>
                <w:iCs/>
                <w:sz w:val="20"/>
                <w:szCs w:val="20"/>
                <w:lang w:val="en-US" w:eastAsia="zh-CN"/>
              </w:rPr>
              <w:t>_</w:t>
            </w:r>
            <w:r w:rsidRPr="00220F68">
              <w:rPr>
                <w:iCs/>
                <w:sz w:val="20"/>
                <w:szCs w:val="20"/>
                <w:lang w:val="en-US" w:eastAsia="zh-CN"/>
              </w:rPr>
              <w:t>rectagnatha</w:t>
            </w:r>
            <w:r>
              <w:rPr>
                <w:i/>
                <w:sz w:val="20"/>
                <w:szCs w:val="20"/>
                <w:lang w:val="en-US" w:eastAsia="zh-CN"/>
              </w:rPr>
              <w:t>_</w:t>
            </w:r>
            <w:r w:rsidRPr="00220F68">
              <w:rPr>
                <w:iCs/>
                <w:sz w:val="20"/>
                <w:szCs w:val="20"/>
                <w:lang w:val="en-US" w:eastAsia="zh-CN"/>
              </w:rPr>
              <w:t>HAUHL039474</w:t>
            </w:r>
          </w:p>
        </w:tc>
        <w:tc>
          <w:tcPr>
            <w:tcW w:w="850" w:type="dxa"/>
          </w:tcPr>
          <w:p w14:paraId="4AC8AFC0" w14:textId="67F788C8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8</w:t>
            </w:r>
            <w:r w:rsidR="004F3F1A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1" w:type="dxa"/>
          </w:tcPr>
          <w:p w14:paraId="100B2541" w14:textId="22047236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05</w:t>
            </w:r>
          </w:p>
        </w:tc>
        <w:tc>
          <w:tcPr>
            <w:tcW w:w="850" w:type="dxa"/>
          </w:tcPr>
          <w:p w14:paraId="16A0F38D" w14:textId="32111878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0</w:t>
            </w:r>
            <w:r w:rsidR="004F3F1A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1" w:type="dxa"/>
          </w:tcPr>
          <w:p w14:paraId="37AC1FE5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0700C0">
              <w:rPr>
                <w:rFonts w:hint="eastAsia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850" w:type="dxa"/>
          </w:tcPr>
          <w:p w14:paraId="61506C75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55D9D4B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53682973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5E0B0D7F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DAF63FD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3C1A364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7109096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6A02254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E7612CF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</w:tr>
      <w:tr w:rsidR="00867E03" w:rsidRPr="000700C0" w14:paraId="530CB24B" w14:textId="52BC65BE" w:rsidTr="00867E03">
        <w:tc>
          <w:tcPr>
            <w:tcW w:w="562" w:type="dxa"/>
          </w:tcPr>
          <w:p w14:paraId="66AC3560" w14:textId="0030FB5F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119" w:type="dxa"/>
          </w:tcPr>
          <w:p w14:paraId="7FBA02F9" w14:textId="5F9F064F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867E03">
              <w:rPr>
                <w:sz w:val="20"/>
                <w:szCs w:val="20"/>
                <w:lang w:eastAsia="zh-CN"/>
              </w:rPr>
              <w:t>N</w:t>
            </w:r>
            <w:r>
              <w:rPr>
                <w:sz w:val="20"/>
                <w:szCs w:val="20"/>
                <w:lang w:eastAsia="zh-CN"/>
              </w:rPr>
              <w:t>_</w:t>
            </w:r>
            <w:r w:rsidRPr="00867E03">
              <w:rPr>
                <w:sz w:val="20"/>
                <w:szCs w:val="20"/>
                <w:lang w:eastAsia="zh-CN"/>
              </w:rPr>
              <w:t>archiphenax</w:t>
            </w:r>
            <w:r>
              <w:rPr>
                <w:sz w:val="20"/>
                <w:szCs w:val="20"/>
                <w:lang w:eastAsia="zh-CN"/>
              </w:rPr>
              <w:t>_</w:t>
            </w:r>
            <w:r w:rsidRPr="00220F68">
              <w:rPr>
                <w:sz w:val="20"/>
                <w:szCs w:val="20"/>
                <w:lang w:val="en-US"/>
              </w:rPr>
              <w:t>LNAUT030-14</w:t>
            </w:r>
          </w:p>
        </w:tc>
        <w:tc>
          <w:tcPr>
            <w:tcW w:w="850" w:type="dxa"/>
          </w:tcPr>
          <w:p w14:paraId="778883C8" w14:textId="5B49F894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  <w:r w:rsidR="004F3F1A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1" w:type="dxa"/>
          </w:tcPr>
          <w:p w14:paraId="4B347CAD" w14:textId="561726DA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23</w:t>
            </w:r>
          </w:p>
        </w:tc>
        <w:tc>
          <w:tcPr>
            <w:tcW w:w="850" w:type="dxa"/>
          </w:tcPr>
          <w:p w14:paraId="379FDDC7" w14:textId="26365C69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AB0FB5">
              <w:rPr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851" w:type="dxa"/>
          </w:tcPr>
          <w:p w14:paraId="0B0BE879" w14:textId="5160E55F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AB0FB5">
              <w:rPr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850" w:type="dxa"/>
          </w:tcPr>
          <w:p w14:paraId="62E220E1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0700C0">
              <w:rPr>
                <w:rFonts w:hint="eastAsia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851" w:type="dxa"/>
          </w:tcPr>
          <w:p w14:paraId="1814370D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5A90A2FF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79C9F018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29337925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7F36A68C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A81B085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684A2F2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2097FBFF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</w:tr>
      <w:tr w:rsidR="00867E03" w:rsidRPr="000700C0" w14:paraId="7BA35B9F" w14:textId="01AB348A" w:rsidTr="00867E03">
        <w:tc>
          <w:tcPr>
            <w:tcW w:w="562" w:type="dxa"/>
          </w:tcPr>
          <w:p w14:paraId="2920BE8A" w14:textId="0A4A89CB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119" w:type="dxa"/>
          </w:tcPr>
          <w:p w14:paraId="0EB3287E" w14:textId="1A00A3ED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867E03">
              <w:rPr>
                <w:sz w:val="20"/>
                <w:szCs w:val="20"/>
                <w:lang w:eastAsia="zh-CN"/>
              </w:rPr>
              <w:t>N_archiphenax_LNAUT03</w:t>
            </w:r>
            <w:r>
              <w:rPr>
                <w:sz w:val="20"/>
                <w:szCs w:val="20"/>
                <w:lang w:eastAsia="zh-CN"/>
              </w:rPr>
              <w:t>1</w:t>
            </w:r>
            <w:r w:rsidRPr="00867E03">
              <w:rPr>
                <w:sz w:val="20"/>
                <w:szCs w:val="20"/>
                <w:lang w:eastAsia="zh-CN"/>
              </w:rPr>
              <w:t>-14</w:t>
            </w:r>
          </w:p>
        </w:tc>
        <w:tc>
          <w:tcPr>
            <w:tcW w:w="850" w:type="dxa"/>
          </w:tcPr>
          <w:p w14:paraId="683A7F0F" w14:textId="7C2A226F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  <w:r w:rsidR="004F3F1A"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1" w:type="dxa"/>
          </w:tcPr>
          <w:p w14:paraId="272954DE" w14:textId="7649F33C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AB0FB5">
              <w:rPr>
                <w:sz w:val="20"/>
                <w:szCs w:val="20"/>
                <w:lang w:eastAsia="zh-CN"/>
              </w:rPr>
              <w:t>0.02</w:t>
            </w:r>
            <w:r w:rsidR="004F3F1A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0" w:type="dxa"/>
          </w:tcPr>
          <w:p w14:paraId="77A98A22" w14:textId="5858672F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AB0FB5">
              <w:rPr>
                <w:sz w:val="20"/>
                <w:szCs w:val="20"/>
                <w:lang w:eastAsia="zh-CN"/>
              </w:rPr>
              <w:t>0.02</w:t>
            </w:r>
            <w:r w:rsidR="004F3F1A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1" w:type="dxa"/>
          </w:tcPr>
          <w:p w14:paraId="3E25311D" w14:textId="2ECBFE6A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AB0FB5">
              <w:rPr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850" w:type="dxa"/>
          </w:tcPr>
          <w:p w14:paraId="33D9FBA1" w14:textId="3FDDE852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03</w:t>
            </w:r>
          </w:p>
        </w:tc>
        <w:tc>
          <w:tcPr>
            <w:tcW w:w="851" w:type="dxa"/>
          </w:tcPr>
          <w:p w14:paraId="4C971E03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0700C0">
              <w:rPr>
                <w:rFonts w:hint="eastAsia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850" w:type="dxa"/>
          </w:tcPr>
          <w:p w14:paraId="5C6740B7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002A8E57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A612666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3BB782F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013035D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B7A3666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200B4FE0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</w:tr>
      <w:tr w:rsidR="00867E03" w:rsidRPr="000700C0" w14:paraId="22A8C9A5" w14:textId="6D0411A0" w:rsidTr="00867E03">
        <w:tc>
          <w:tcPr>
            <w:tcW w:w="562" w:type="dxa"/>
          </w:tcPr>
          <w:p w14:paraId="44FECF8F" w14:textId="30B40B05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119" w:type="dxa"/>
          </w:tcPr>
          <w:p w14:paraId="4DDA06AC" w14:textId="11E06020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</w:t>
            </w:r>
            <w:r>
              <w:rPr>
                <w:sz w:val="20"/>
                <w:szCs w:val="20"/>
                <w:lang w:eastAsia="zh-CN"/>
              </w:rPr>
              <w:t>_sinensis_BX1</w:t>
            </w:r>
          </w:p>
        </w:tc>
        <w:tc>
          <w:tcPr>
            <w:tcW w:w="850" w:type="dxa"/>
          </w:tcPr>
          <w:p w14:paraId="7E6D7F48" w14:textId="4EA45572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  <w:r w:rsidR="004F3F1A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1" w:type="dxa"/>
          </w:tcPr>
          <w:p w14:paraId="49B8E14B" w14:textId="7C4E9612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5</w:t>
            </w:r>
            <w:r w:rsidR="004F3F1A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0" w:type="dxa"/>
          </w:tcPr>
          <w:p w14:paraId="54A7E910" w14:textId="635EAB85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5</w:t>
            </w:r>
            <w:r w:rsidR="004F3F1A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</w:tcPr>
          <w:p w14:paraId="48A4FD74" w14:textId="0344617F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5</w:t>
            </w:r>
            <w:r w:rsidR="004F3F1A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0" w:type="dxa"/>
          </w:tcPr>
          <w:p w14:paraId="7C9C2188" w14:textId="737EEF99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5</w:t>
            </w:r>
            <w:r w:rsidR="004F3F1A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1" w:type="dxa"/>
          </w:tcPr>
          <w:p w14:paraId="0CBF48CF" w14:textId="5E1E6237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59</w:t>
            </w:r>
          </w:p>
        </w:tc>
        <w:tc>
          <w:tcPr>
            <w:tcW w:w="850" w:type="dxa"/>
          </w:tcPr>
          <w:p w14:paraId="2158DDFB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0700C0">
              <w:rPr>
                <w:rFonts w:hint="eastAsia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851" w:type="dxa"/>
          </w:tcPr>
          <w:p w14:paraId="6948A32C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D12B87C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EA42160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703F49CC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0BA71BF1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50252262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</w:tr>
      <w:tr w:rsidR="00867E03" w:rsidRPr="000700C0" w14:paraId="378F32E7" w14:textId="3BA4DBCC" w:rsidTr="00867E03">
        <w:tc>
          <w:tcPr>
            <w:tcW w:w="562" w:type="dxa"/>
          </w:tcPr>
          <w:p w14:paraId="404C7FAE" w14:textId="0FE84239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119" w:type="dxa"/>
          </w:tcPr>
          <w:p w14:paraId="42700F7E" w14:textId="0D57E359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867E03">
              <w:rPr>
                <w:sz w:val="20"/>
                <w:szCs w:val="20"/>
                <w:lang w:eastAsia="zh-CN"/>
              </w:rPr>
              <w:t>N_sinensis_</w:t>
            </w:r>
            <w:r>
              <w:rPr>
                <w:sz w:val="20"/>
                <w:szCs w:val="20"/>
                <w:lang w:eastAsia="zh-CN"/>
              </w:rPr>
              <w:t>YJ</w:t>
            </w:r>
            <w:r w:rsidRPr="00867E03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0" w:type="dxa"/>
          </w:tcPr>
          <w:p w14:paraId="51CB0DA7" w14:textId="63C21913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  <w:r w:rsidR="004F3F1A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1" w:type="dxa"/>
          </w:tcPr>
          <w:p w14:paraId="75D79888" w14:textId="4AACB25D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5</w:t>
            </w:r>
            <w:r w:rsidR="004F3F1A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0" w:type="dxa"/>
          </w:tcPr>
          <w:p w14:paraId="6B038394" w14:textId="16F75C81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52</w:t>
            </w:r>
          </w:p>
        </w:tc>
        <w:tc>
          <w:tcPr>
            <w:tcW w:w="851" w:type="dxa"/>
          </w:tcPr>
          <w:p w14:paraId="00DBAD72" w14:textId="15BA9C39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5</w:t>
            </w:r>
            <w:r w:rsidR="004F3F1A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0" w:type="dxa"/>
          </w:tcPr>
          <w:p w14:paraId="06999874" w14:textId="19A04AF2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57</w:t>
            </w:r>
          </w:p>
        </w:tc>
        <w:tc>
          <w:tcPr>
            <w:tcW w:w="851" w:type="dxa"/>
          </w:tcPr>
          <w:p w14:paraId="4D7A49CC" w14:textId="60F87EF9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6</w:t>
            </w:r>
            <w:r w:rsidR="004F3F1A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0" w:type="dxa"/>
          </w:tcPr>
          <w:p w14:paraId="676DEA29" w14:textId="47C7159C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02</w:t>
            </w:r>
          </w:p>
        </w:tc>
        <w:tc>
          <w:tcPr>
            <w:tcW w:w="851" w:type="dxa"/>
          </w:tcPr>
          <w:p w14:paraId="7EBD19AE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0700C0">
              <w:rPr>
                <w:rFonts w:hint="eastAsia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851" w:type="dxa"/>
          </w:tcPr>
          <w:p w14:paraId="0825C171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09BFACB1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2A9EFC2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62F6351B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E9104EA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</w:tr>
      <w:tr w:rsidR="00867E03" w:rsidRPr="000700C0" w14:paraId="56423DF3" w14:textId="5C765CBF" w:rsidTr="00867E03">
        <w:tc>
          <w:tcPr>
            <w:tcW w:w="562" w:type="dxa"/>
          </w:tcPr>
          <w:p w14:paraId="42CDBC89" w14:textId="7D687BAC" w:rsidR="00867E03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119" w:type="dxa"/>
          </w:tcPr>
          <w:p w14:paraId="69C6AF8E" w14:textId="1F0566C2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</w:t>
            </w:r>
            <w:r>
              <w:rPr>
                <w:sz w:val="20"/>
                <w:szCs w:val="20"/>
                <w:lang w:eastAsia="zh-CN"/>
              </w:rPr>
              <w:t>_meyricki_LS-06-0068</w:t>
            </w:r>
          </w:p>
        </w:tc>
        <w:tc>
          <w:tcPr>
            <w:tcW w:w="850" w:type="dxa"/>
          </w:tcPr>
          <w:p w14:paraId="0649C7FC" w14:textId="0FEC1E9B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  <w:r w:rsidR="004F3F1A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1" w:type="dxa"/>
          </w:tcPr>
          <w:p w14:paraId="5789C984" w14:textId="5AB22A13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4</w:t>
            </w:r>
            <w:r w:rsidR="004F3F1A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0" w:type="dxa"/>
          </w:tcPr>
          <w:p w14:paraId="5C04A4EB" w14:textId="5210BD46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4</w:t>
            </w:r>
            <w:r w:rsidR="004F3F1A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1" w:type="dxa"/>
          </w:tcPr>
          <w:p w14:paraId="3937AEA7" w14:textId="528A54EB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4</w:t>
            </w:r>
            <w:r w:rsidR="004F3F1A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0" w:type="dxa"/>
          </w:tcPr>
          <w:p w14:paraId="283409FF" w14:textId="4135B76F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54</w:t>
            </w:r>
          </w:p>
        </w:tc>
        <w:tc>
          <w:tcPr>
            <w:tcW w:w="851" w:type="dxa"/>
          </w:tcPr>
          <w:p w14:paraId="6F70407E" w14:textId="0DCD2A50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5</w:t>
            </w:r>
            <w:r w:rsidR="004F3F1A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50" w:type="dxa"/>
          </w:tcPr>
          <w:p w14:paraId="40671F34" w14:textId="42311645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49</w:t>
            </w:r>
          </w:p>
        </w:tc>
        <w:tc>
          <w:tcPr>
            <w:tcW w:w="851" w:type="dxa"/>
          </w:tcPr>
          <w:p w14:paraId="4F24EA6D" w14:textId="231CBC33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5</w:t>
            </w:r>
            <w:r w:rsidR="004F3F1A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</w:tcPr>
          <w:p w14:paraId="1E8875ED" w14:textId="1F08F2B8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851" w:type="dxa"/>
          </w:tcPr>
          <w:p w14:paraId="4626FE50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50DF30BA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75BA5FD8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43D10020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</w:tr>
      <w:tr w:rsidR="00867E03" w:rsidRPr="000700C0" w14:paraId="64BA9D94" w14:textId="43FEA550" w:rsidTr="00867E03">
        <w:tc>
          <w:tcPr>
            <w:tcW w:w="562" w:type="dxa"/>
          </w:tcPr>
          <w:p w14:paraId="7C72D6E0" w14:textId="15C111FC" w:rsidR="00867E03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119" w:type="dxa"/>
          </w:tcPr>
          <w:p w14:paraId="5CAA3B58" w14:textId="3A45C068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</w:t>
            </w:r>
            <w:r>
              <w:rPr>
                <w:sz w:val="20"/>
                <w:szCs w:val="20"/>
                <w:lang w:eastAsia="zh-CN"/>
              </w:rPr>
              <w:t>_moxiensis_MX1</w:t>
            </w:r>
          </w:p>
        </w:tc>
        <w:tc>
          <w:tcPr>
            <w:tcW w:w="850" w:type="dxa"/>
          </w:tcPr>
          <w:p w14:paraId="09B3956F" w14:textId="023D08B2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1</w:t>
            </w:r>
            <w:r w:rsidR="004F3F1A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1" w:type="dxa"/>
          </w:tcPr>
          <w:p w14:paraId="49787D78" w14:textId="53D3A5E7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</w:t>
            </w:r>
            <w:r w:rsidR="004F3F1A">
              <w:rPr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850" w:type="dxa"/>
          </w:tcPr>
          <w:p w14:paraId="2E723CA3" w14:textId="23CAA874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</w:t>
            </w:r>
            <w:r w:rsidR="004F3F1A">
              <w:rPr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851" w:type="dxa"/>
          </w:tcPr>
          <w:p w14:paraId="6F8CFD19" w14:textId="37AE55EE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8</w:t>
            </w:r>
            <w:r w:rsidR="004F3F1A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50" w:type="dxa"/>
          </w:tcPr>
          <w:p w14:paraId="0ED697A7" w14:textId="01FE76B8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  <w:r w:rsidR="004F3F1A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1" w:type="dxa"/>
          </w:tcPr>
          <w:p w14:paraId="5984A6FA" w14:textId="4157298C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  <w:r w:rsidR="004F3F1A"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0" w:type="dxa"/>
          </w:tcPr>
          <w:p w14:paraId="51069F55" w14:textId="308F0214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  <w:r w:rsidR="004F3F1A"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1" w:type="dxa"/>
          </w:tcPr>
          <w:p w14:paraId="061B69E8" w14:textId="1FB1E840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</w:t>
            </w:r>
            <w:r w:rsidR="004F3F1A">
              <w:rPr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851" w:type="dxa"/>
          </w:tcPr>
          <w:p w14:paraId="272A6782" w14:textId="7844781F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0</w:t>
            </w:r>
            <w:r w:rsidR="004F3F1A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1" w:type="dxa"/>
          </w:tcPr>
          <w:p w14:paraId="035BD8C0" w14:textId="0E0BC962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851" w:type="dxa"/>
          </w:tcPr>
          <w:p w14:paraId="19441BBE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E5DFD33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B18D82A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</w:tr>
      <w:tr w:rsidR="00867E03" w:rsidRPr="000700C0" w14:paraId="18F60AAD" w14:textId="23297E87" w:rsidTr="00867E03">
        <w:tc>
          <w:tcPr>
            <w:tcW w:w="562" w:type="dxa"/>
          </w:tcPr>
          <w:p w14:paraId="0F6B73F9" w14:textId="4824A0DC" w:rsidR="00867E03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19" w:type="dxa"/>
          </w:tcPr>
          <w:p w14:paraId="284CD44D" w14:textId="65403D10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</w:t>
            </w:r>
            <w:r>
              <w:rPr>
                <w:sz w:val="20"/>
                <w:szCs w:val="20"/>
                <w:lang w:eastAsia="zh-CN"/>
              </w:rPr>
              <w:t>_fanjingshana_</w:t>
            </w:r>
            <w:r w:rsidRPr="00AB0FB5">
              <w:rPr>
                <w:sz w:val="20"/>
                <w:szCs w:val="20"/>
                <w:lang w:eastAsia="zh-CN"/>
              </w:rPr>
              <w:t>HAUHL041880</w:t>
            </w:r>
          </w:p>
        </w:tc>
        <w:tc>
          <w:tcPr>
            <w:tcW w:w="850" w:type="dxa"/>
          </w:tcPr>
          <w:p w14:paraId="26795455" w14:textId="16C17DCB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7</w:t>
            </w:r>
            <w:r w:rsidR="004F3F1A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1" w:type="dxa"/>
          </w:tcPr>
          <w:p w14:paraId="17A509DD" w14:textId="37F7FF25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8</w:t>
            </w:r>
            <w:r w:rsidR="004F3F1A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0" w:type="dxa"/>
          </w:tcPr>
          <w:p w14:paraId="3178139D" w14:textId="7A374794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84</w:t>
            </w:r>
          </w:p>
        </w:tc>
        <w:tc>
          <w:tcPr>
            <w:tcW w:w="851" w:type="dxa"/>
          </w:tcPr>
          <w:p w14:paraId="66954DF1" w14:textId="04F82369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8</w:t>
            </w:r>
            <w:r w:rsidR="004F3F1A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0" w:type="dxa"/>
          </w:tcPr>
          <w:p w14:paraId="08DC0393" w14:textId="1B624608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</w:t>
            </w:r>
            <w:r w:rsidR="004F3F1A">
              <w:rPr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851" w:type="dxa"/>
          </w:tcPr>
          <w:p w14:paraId="7B81DCE4" w14:textId="385068B4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  <w:r w:rsidR="004F3F1A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0" w:type="dxa"/>
          </w:tcPr>
          <w:p w14:paraId="40040366" w14:textId="7BBD10A2" w:rsidR="00867E03" w:rsidRPr="000700C0" w:rsidRDefault="00EF3890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  <w:r w:rsidR="004F3F1A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1" w:type="dxa"/>
          </w:tcPr>
          <w:p w14:paraId="75034189" w14:textId="14CFF443" w:rsidR="00867E03" w:rsidRPr="000700C0" w:rsidRDefault="00EF3890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  <w:r w:rsidR="004F3F1A"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1" w:type="dxa"/>
          </w:tcPr>
          <w:p w14:paraId="243BDD7A" w14:textId="10B63789" w:rsidR="00867E03" w:rsidRPr="000700C0" w:rsidRDefault="00EF3890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EF3890">
              <w:rPr>
                <w:sz w:val="20"/>
                <w:szCs w:val="20"/>
                <w:lang w:eastAsia="zh-CN"/>
              </w:rPr>
              <w:t>0.10</w:t>
            </w:r>
            <w:r w:rsidR="004F3F1A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1" w:type="dxa"/>
          </w:tcPr>
          <w:p w14:paraId="38892893" w14:textId="2DBC8CBB" w:rsidR="00867E03" w:rsidRPr="000700C0" w:rsidRDefault="00EF3890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8</w:t>
            </w:r>
            <w:r w:rsidR="004F3F1A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1" w:type="dxa"/>
          </w:tcPr>
          <w:p w14:paraId="5B5274A9" w14:textId="3E9E2A26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851" w:type="dxa"/>
          </w:tcPr>
          <w:p w14:paraId="7488BB5F" w14:textId="77777777" w:rsidR="00867E03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09E7CE86" w14:textId="77777777" w:rsidR="00867E03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</w:tr>
      <w:tr w:rsidR="00867E03" w:rsidRPr="000700C0" w14:paraId="5F5DC82E" w14:textId="1CEA971D" w:rsidTr="00867E03">
        <w:tc>
          <w:tcPr>
            <w:tcW w:w="562" w:type="dxa"/>
          </w:tcPr>
          <w:p w14:paraId="525D8A8E" w14:textId="55E4C0F4" w:rsidR="00867E03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119" w:type="dxa"/>
          </w:tcPr>
          <w:p w14:paraId="69993AA8" w14:textId="228E6F87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AB0FB5">
              <w:rPr>
                <w:sz w:val="20"/>
                <w:szCs w:val="20"/>
                <w:lang w:eastAsia="zh-CN"/>
              </w:rPr>
              <w:t>N_fanjingshana_</w:t>
            </w:r>
            <w:r>
              <w:rPr>
                <w:sz w:val="20"/>
                <w:szCs w:val="20"/>
                <w:lang w:eastAsia="zh-CN"/>
              </w:rPr>
              <w:t>SZ1</w:t>
            </w:r>
          </w:p>
        </w:tc>
        <w:tc>
          <w:tcPr>
            <w:tcW w:w="850" w:type="dxa"/>
          </w:tcPr>
          <w:p w14:paraId="366C2D67" w14:textId="5CAFEBCE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7</w:t>
            </w:r>
            <w:r w:rsidR="004F3F1A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1" w:type="dxa"/>
          </w:tcPr>
          <w:p w14:paraId="6F16913F" w14:textId="737F9DB1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8</w:t>
            </w:r>
            <w:r w:rsidR="004F3F1A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0" w:type="dxa"/>
          </w:tcPr>
          <w:p w14:paraId="4FCF0D01" w14:textId="7DAC18AD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8</w:t>
            </w:r>
            <w:r w:rsidR="004F3F1A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1" w:type="dxa"/>
          </w:tcPr>
          <w:p w14:paraId="5532C796" w14:textId="62023A6A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8</w:t>
            </w:r>
            <w:r w:rsidR="004F3F1A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0" w:type="dxa"/>
          </w:tcPr>
          <w:p w14:paraId="181FB8BC" w14:textId="744E4AB9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</w:t>
            </w:r>
            <w:r w:rsidR="004F3F1A">
              <w:rPr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851" w:type="dxa"/>
          </w:tcPr>
          <w:p w14:paraId="13FEC5B6" w14:textId="0A9E5C94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  <w:r w:rsidR="004F3F1A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0" w:type="dxa"/>
          </w:tcPr>
          <w:p w14:paraId="2FF3A08C" w14:textId="2CE3C025" w:rsidR="00867E03" w:rsidRPr="000700C0" w:rsidRDefault="00EF3890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  <w:r w:rsidR="004F3F1A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51" w:type="dxa"/>
          </w:tcPr>
          <w:p w14:paraId="3062F500" w14:textId="3DFB542F" w:rsidR="00867E03" w:rsidRPr="000700C0" w:rsidRDefault="00EF3890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  <w:r w:rsidR="004F3F1A"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1" w:type="dxa"/>
          </w:tcPr>
          <w:p w14:paraId="1BAC202C" w14:textId="1579CAD6" w:rsidR="00867E03" w:rsidRPr="000700C0" w:rsidRDefault="00EF3890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EF3890">
              <w:rPr>
                <w:sz w:val="20"/>
                <w:szCs w:val="20"/>
                <w:lang w:eastAsia="zh-CN"/>
              </w:rPr>
              <w:t>0.10</w:t>
            </w:r>
            <w:r w:rsidR="004F3F1A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1" w:type="dxa"/>
          </w:tcPr>
          <w:p w14:paraId="202CDA8C" w14:textId="19F0D333" w:rsidR="00867E03" w:rsidRPr="000700C0" w:rsidRDefault="00EF3890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8</w:t>
            </w:r>
            <w:r w:rsidR="004F3F1A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1" w:type="dxa"/>
          </w:tcPr>
          <w:p w14:paraId="41D25EAB" w14:textId="12E47A75" w:rsidR="00867E03" w:rsidRPr="000700C0" w:rsidRDefault="00EF3890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851" w:type="dxa"/>
          </w:tcPr>
          <w:p w14:paraId="7111EEAE" w14:textId="05948A8B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00</w:t>
            </w:r>
          </w:p>
        </w:tc>
        <w:tc>
          <w:tcPr>
            <w:tcW w:w="851" w:type="dxa"/>
          </w:tcPr>
          <w:p w14:paraId="6EB4025B" w14:textId="77777777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</w:p>
        </w:tc>
      </w:tr>
      <w:tr w:rsidR="00867E03" w:rsidRPr="000700C0" w14:paraId="0B68D751" w14:textId="0ACB6090" w:rsidTr="00867E03">
        <w:tc>
          <w:tcPr>
            <w:tcW w:w="562" w:type="dxa"/>
          </w:tcPr>
          <w:p w14:paraId="58E34F32" w14:textId="0AC6E65E" w:rsidR="00867E03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119" w:type="dxa"/>
          </w:tcPr>
          <w:p w14:paraId="236225FB" w14:textId="655EFF5D" w:rsidR="00867E03" w:rsidRPr="000700C0" w:rsidRDefault="00AB0FB5" w:rsidP="00AB0FB5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</w:t>
            </w:r>
            <w:r>
              <w:rPr>
                <w:sz w:val="20"/>
                <w:szCs w:val="20"/>
                <w:lang w:eastAsia="zh-CN"/>
              </w:rPr>
              <w:t>_bicornuta_YJ2</w:t>
            </w:r>
          </w:p>
        </w:tc>
        <w:tc>
          <w:tcPr>
            <w:tcW w:w="850" w:type="dxa"/>
          </w:tcPr>
          <w:p w14:paraId="0757C87B" w14:textId="3B234E9E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79</w:t>
            </w:r>
          </w:p>
        </w:tc>
        <w:tc>
          <w:tcPr>
            <w:tcW w:w="851" w:type="dxa"/>
          </w:tcPr>
          <w:p w14:paraId="4DB2D64C" w14:textId="3EE300E3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</w:t>
            </w:r>
            <w:r w:rsidR="004F3F1A">
              <w:rPr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850" w:type="dxa"/>
          </w:tcPr>
          <w:p w14:paraId="60D4039D" w14:textId="16869F22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</w:t>
            </w:r>
            <w:r w:rsidR="004F3F1A">
              <w:rPr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851" w:type="dxa"/>
          </w:tcPr>
          <w:p w14:paraId="409B8E5A" w14:textId="16536195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8</w:t>
            </w:r>
            <w:r w:rsidR="004F3F1A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50" w:type="dxa"/>
          </w:tcPr>
          <w:p w14:paraId="2AB0F740" w14:textId="4E83689C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  <w:r w:rsidR="004F3F1A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1" w:type="dxa"/>
          </w:tcPr>
          <w:p w14:paraId="620A22F2" w14:textId="705788F5" w:rsidR="00867E03" w:rsidRPr="000700C0" w:rsidRDefault="00AB0FB5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  <w:r w:rsidR="004F3F1A"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0" w:type="dxa"/>
          </w:tcPr>
          <w:p w14:paraId="39EB8FCE" w14:textId="6ED31790" w:rsidR="00867E03" w:rsidRPr="000700C0" w:rsidRDefault="00EF3890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9</w:t>
            </w:r>
            <w:r w:rsidR="004F3F1A"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1" w:type="dxa"/>
          </w:tcPr>
          <w:p w14:paraId="1CF8AF46" w14:textId="11F6A164" w:rsidR="00867E03" w:rsidRPr="000700C0" w:rsidRDefault="00EF3890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</w:t>
            </w:r>
            <w:r w:rsidR="004F3F1A">
              <w:rPr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851" w:type="dxa"/>
          </w:tcPr>
          <w:p w14:paraId="009CAAC7" w14:textId="194E4720" w:rsidR="00867E03" w:rsidRPr="000700C0" w:rsidRDefault="00EF3890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 w:rsidRPr="00EF3890">
              <w:rPr>
                <w:sz w:val="20"/>
                <w:szCs w:val="20"/>
                <w:lang w:eastAsia="zh-CN"/>
              </w:rPr>
              <w:t>0.10</w:t>
            </w:r>
            <w:r w:rsidR="004F3F1A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1" w:type="dxa"/>
          </w:tcPr>
          <w:p w14:paraId="7C925D91" w14:textId="7D08F6B3" w:rsidR="00867E03" w:rsidRPr="000700C0" w:rsidRDefault="00EF3890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</w:t>
            </w:r>
            <w:r w:rsidR="004F3F1A">
              <w:rPr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851" w:type="dxa"/>
          </w:tcPr>
          <w:p w14:paraId="4CA25E53" w14:textId="719FB3FC" w:rsidR="00867E03" w:rsidRPr="000700C0" w:rsidRDefault="00EF3890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15</w:t>
            </w:r>
          </w:p>
        </w:tc>
        <w:tc>
          <w:tcPr>
            <w:tcW w:w="851" w:type="dxa"/>
          </w:tcPr>
          <w:p w14:paraId="5BAB10AA" w14:textId="61D7D3FE" w:rsidR="00867E03" w:rsidRPr="000700C0" w:rsidRDefault="00EF3890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15</w:t>
            </w:r>
          </w:p>
        </w:tc>
        <w:tc>
          <w:tcPr>
            <w:tcW w:w="851" w:type="dxa"/>
          </w:tcPr>
          <w:p w14:paraId="37441F66" w14:textId="667ECA2E" w:rsidR="00867E03" w:rsidRPr="000700C0" w:rsidRDefault="00867E03" w:rsidP="00C6699E">
            <w:pPr>
              <w:suppressAutoHyphens w:val="0"/>
              <w:spacing w:line="360" w:lineRule="auto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000</w:t>
            </w:r>
          </w:p>
        </w:tc>
      </w:tr>
    </w:tbl>
    <w:p w14:paraId="0BA0AA27" w14:textId="77777777" w:rsidR="00867E03" w:rsidRPr="001570F2" w:rsidRDefault="00867E03" w:rsidP="00867E03">
      <w:pPr>
        <w:jc w:val="both"/>
        <w:rPr>
          <w:sz w:val="20"/>
          <w:szCs w:val="20"/>
          <w:lang w:val="en-US"/>
        </w:rPr>
      </w:pPr>
    </w:p>
    <w:p w14:paraId="60C0987C" w14:textId="77777777" w:rsidR="00097E15" w:rsidRDefault="00097E15"/>
    <w:sectPr w:rsidR="00097E15" w:rsidSect="00867E03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B00A8" w14:textId="77777777" w:rsidR="00F70582" w:rsidRDefault="00F70582" w:rsidP="00867E03">
      <w:r>
        <w:separator/>
      </w:r>
    </w:p>
  </w:endnote>
  <w:endnote w:type="continuationSeparator" w:id="0">
    <w:p w14:paraId="4396804C" w14:textId="77777777" w:rsidR="00F70582" w:rsidRDefault="00F70582" w:rsidP="00867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3FDC2" w14:textId="77777777" w:rsidR="00F70582" w:rsidRDefault="00F70582" w:rsidP="00867E03">
      <w:r>
        <w:separator/>
      </w:r>
    </w:p>
  </w:footnote>
  <w:footnote w:type="continuationSeparator" w:id="0">
    <w:p w14:paraId="521FF05E" w14:textId="77777777" w:rsidR="00F70582" w:rsidRDefault="00F70582" w:rsidP="00867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4A3"/>
    <w:rsid w:val="00097E15"/>
    <w:rsid w:val="004F3F1A"/>
    <w:rsid w:val="00523351"/>
    <w:rsid w:val="00670E76"/>
    <w:rsid w:val="00867E03"/>
    <w:rsid w:val="00A634A3"/>
    <w:rsid w:val="00AB0FB5"/>
    <w:rsid w:val="00EF3890"/>
    <w:rsid w:val="00F70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3C92EF"/>
  <w15:chartTrackingRefBased/>
  <w15:docId w15:val="{794E2ED3-A903-4255-A611-0903959DF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E03"/>
    <w:pPr>
      <w:suppressAutoHyphens/>
    </w:pPr>
    <w:rPr>
      <w:rFonts w:ascii="Times New Roman" w:eastAsia="宋体" w:hAnsi="Times New Roman" w:cs="Times New Roman"/>
      <w:kern w:val="0"/>
      <w:sz w:val="24"/>
      <w:szCs w:val="24"/>
      <w:lang w:val="ru-RU"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7E0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867E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7E03"/>
    <w:pPr>
      <w:widowControl w:val="0"/>
      <w:tabs>
        <w:tab w:val="center" w:pos="4153"/>
        <w:tab w:val="right" w:pos="8306"/>
      </w:tabs>
      <w:suppressAutoHyphens w:val="0"/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867E0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67E03"/>
  </w:style>
  <w:style w:type="table" w:customStyle="1" w:styleId="1">
    <w:name w:val="网格型1"/>
    <w:basedOn w:val="a1"/>
    <w:next w:val="a8"/>
    <w:uiPriority w:val="59"/>
    <w:rsid w:val="00867E0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8">
    <w:name w:val="Table Grid"/>
    <w:basedOn w:val="a1"/>
    <w:uiPriority w:val="39"/>
    <w:rsid w:val="00867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虫</dc:creator>
  <cp:keywords/>
  <dc:description/>
  <cp:lastModifiedBy>虫</cp:lastModifiedBy>
  <cp:revision>4</cp:revision>
  <dcterms:created xsi:type="dcterms:W3CDTF">2021-09-12T06:31:00Z</dcterms:created>
  <dcterms:modified xsi:type="dcterms:W3CDTF">2021-09-18T18:26:00Z</dcterms:modified>
</cp:coreProperties>
</file>